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2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6"/>
        <w:gridCol w:w="1513"/>
        <w:gridCol w:w="693"/>
        <w:gridCol w:w="1246"/>
        <w:gridCol w:w="693"/>
        <w:gridCol w:w="1610"/>
        <w:gridCol w:w="693"/>
        <w:gridCol w:w="1281"/>
        <w:gridCol w:w="693"/>
      </w:tblGrid>
      <w:tr>
        <w:trPr>
          <w:trHeight w:val="270" w:hRule="atLeast"/>
        </w:trPr>
        <w:tc>
          <w:tcPr>
            <w:tcW w:w="992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 xml:space="preserve">Table S2. Association of </w:t>
            </w:r>
            <w:r>
              <w:rPr>
                <w:rFonts w:eastAsia="돋움;Dotum" w:ascii="Times New Roman" w:hAnsi="Times New Roman"/>
                <w:b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 xml:space="preserve"> and</w:t>
            </w:r>
            <w:r>
              <w:rPr>
                <w:rFonts w:eastAsia="돋움;Dotum" w:ascii="Times New Roman" w:hAnsi="Times New Roman"/>
                <w:b/>
                <w:i/>
                <w:iCs/>
                <w:kern w:val="0"/>
                <w:sz w:val="22"/>
                <w:szCs w:val="22"/>
              </w:rPr>
              <w:t xml:space="preserve"> KDR</w:t>
            </w: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 xml:space="preserve"> polymorphisms with vascular risk factors.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Homocystein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μ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mol/L)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*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lic acid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(ng/ml)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*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tamin B12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(pg/ml)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*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Nitric oxid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(AU)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*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2578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3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8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19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7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6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07 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47.5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7.9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960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8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.2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16 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2578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5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6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.8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2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50.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59.5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.7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1154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2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7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882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5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71 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48.4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9.0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564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5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.1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73 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1154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8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9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.1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2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44.5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80.3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2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.4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634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8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8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11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0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524 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64.5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26.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516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4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.9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56 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634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6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7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5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6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24.6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7.5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0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936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2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7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824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4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6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90 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43.5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5.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847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3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.3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63 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936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9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8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4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8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64.6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98.3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.9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.8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KDR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604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3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6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41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3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5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29.9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5.3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711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9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.3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17 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KDR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604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8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1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0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3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93.3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69.6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9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.9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KDR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1192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3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6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27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8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3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58 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40.0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24.8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54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.1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.4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32 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KDR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119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5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2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.0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5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90.8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0.0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0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2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KDR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1719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2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8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884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5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1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47 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09.7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2.7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561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3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.9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12 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KDR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1719A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.1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7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.9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.76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84.2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53.6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2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3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92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*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 P-values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between major and minor alleles of each polymorphism analyzed by Mann-Whitney test.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AU; arbitrary unit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27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04:54:00Z</dcterms:created>
  <dc:creator/>
  <dc:description/>
  <cp:keywords/>
  <dc:language>en-US</dc:language>
  <cp:lastModifiedBy/>
  <dcterms:modified xsi:type="dcterms:W3CDTF">2012-09-17T04:54:00Z</dcterms:modified>
  <cp:revision>2</cp:revision>
  <dc:subject/>
  <dc:title>Table S2</dc:title>
</cp:coreProperties>
</file>